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2612A" w14:textId="77777777" w:rsidR="005F699A" w:rsidRPr="00F43285" w:rsidRDefault="005F699A" w:rsidP="005F699A">
      <w:pPr>
        <w:pStyle w:val="AGTABCaption"/>
      </w:pPr>
      <w:proofErr w:type="gramStart"/>
      <w:r w:rsidRPr="00F43285">
        <w:rPr>
          <w:rFonts w:eastAsia="Acta-BoldItalic"/>
        </w:rPr>
        <w:t>Supplementary Table 2.</w:t>
      </w:r>
      <w:proofErr w:type="gramEnd"/>
      <w:r w:rsidRPr="00F43285">
        <w:rPr>
          <w:rFonts w:eastAsia="Acta-BoldItalic"/>
        </w:rPr>
        <w:t xml:space="preserve"> </w:t>
      </w:r>
      <w:proofErr w:type="gramStart"/>
      <w:r w:rsidRPr="00F43285">
        <w:t>Use of A</w:t>
      </w:r>
      <w:bookmarkStart w:id="0" w:name="_GoBack"/>
      <w:bookmarkEnd w:id="0"/>
      <w:r w:rsidRPr="00F43285">
        <w:t>CEIs or ARBs and odds of receiving a positive COVID-19 test resul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6"/>
        <w:gridCol w:w="1957"/>
        <w:gridCol w:w="772"/>
        <w:gridCol w:w="1399"/>
        <w:gridCol w:w="1157"/>
        <w:gridCol w:w="1531"/>
        <w:gridCol w:w="1086"/>
        <w:gridCol w:w="1035"/>
        <w:gridCol w:w="1035"/>
        <w:gridCol w:w="1086"/>
        <w:gridCol w:w="1035"/>
        <w:gridCol w:w="1035"/>
      </w:tblGrid>
      <w:tr w:rsidR="00D360F0" w:rsidRPr="00F43285" w14:paraId="073324F5" w14:textId="77777777" w:rsidTr="00475C82">
        <w:tc>
          <w:tcPr>
            <w:tcW w:w="1348" w:type="dxa"/>
            <w:vMerge w:val="restart"/>
          </w:tcPr>
          <w:p w14:paraId="1EDD3AF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683" w:type="dxa"/>
            <w:vMerge w:val="restart"/>
          </w:tcPr>
          <w:p w14:paraId="282D125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eriod, population and country</w:t>
            </w:r>
          </w:p>
        </w:tc>
        <w:tc>
          <w:tcPr>
            <w:tcW w:w="725" w:type="dxa"/>
            <w:vMerge w:val="restart"/>
          </w:tcPr>
          <w:p w14:paraId="64266FC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Total number</w:t>
            </w:r>
          </w:p>
        </w:tc>
        <w:tc>
          <w:tcPr>
            <w:tcW w:w="1380" w:type="dxa"/>
          </w:tcPr>
          <w:p w14:paraId="319BC22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characteristics</w:t>
            </w:r>
          </w:p>
        </w:tc>
        <w:tc>
          <w:tcPr>
            <w:tcW w:w="2548" w:type="dxa"/>
            <w:gridSpan w:val="2"/>
          </w:tcPr>
          <w:p w14:paraId="3F74DC6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ositive COVID-19 test</w:t>
            </w:r>
          </w:p>
        </w:tc>
        <w:tc>
          <w:tcPr>
            <w:tcW w:w="3103" w:type="dxa"/>
            <w:gridSpan w:val="3"/>
          </w:tcPr>
          <w:p w14:paraId="0137A9F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receiving ACEI/ARB</w:t>
            </w:r>
          </w:p>
        </w:tc>
        <w:tc>
          <w:tcPr>
            <w:tcW w:w="3161" w:type="dxa"/>
            <w:gridSpan w:val="3"/>
          </w:tcPr>
          <w:p w14:paraId="4F80471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not receiving ACEI/ARB</w:t>
            </w:r>
          </w:p>
        </w:tc>
      </w:tr>
      <w:tr w:rsidR="00D360F0" w:rsidRPr="00F43285" w14:paraId="2D6BFED5" w14:textId="77777777" w:rsidTr="00475C82">
        <w:tc>
          <w:tcPr>
            <w:tcW w:w="1348" w:type="dxa"/>
            <w:vMerge/>
          </w:tcPr>
          <w:p w14:paraId="501D786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Merge/>
          </w:tcPr>
          <w:p w14:paraId="15A130D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</w:tcPr>
          <w:p w14:paraId="63DB294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69CC6B9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ge, male</w:t>
            </w:r>
          </w:p>
        </w:tc>
        <w:tc>
          <w:tcPr>
            <w:tcW w:w="1280" w:type="dxa"/>
          </w:tcPr>
          <w:p w14:paraId="6247E93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68" w:type="dxa"/>
          </w:tcPr>
          <w:p w14:paraId="7BCB357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Non-hypertension </w:t>
            </w:r>
          </w:p>
        </w:tc>
        <w:tc>
          <w:tcPr>
            <w:tcW w:w="1189" w:type="dxa"/>
          </w:tcPr>
          <w:p w14:paraId="3DCE85B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ositive  COVID-19 test</w:t>
            </w:r>
          </w:p>
        </w:tc>
        <w:tc>
          <w:tcPr>
            <w:tcW w:w="986" w:type="dxa"/>
          </w:tcPr>
          <w:p w14:paraId="36EDCBB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ortality in patients with positive COVID-19 </w:t>
            </w:r>
          </w:p>
        </w:tc>
        <w:tc>
          <w:tcPr>
            <w:tcW w:w="928" w:type="dxa"/>
          </w:tcPr>
          <w:p w14:paraId="5BAD622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Severity cases in patients with positive COVID-19 </w:t>
            </w:r>
          </w:p>
        </w:tc>
        <w:tc>
          <w:tcPr>
            <w:tcW w:w="1189" w:type="dxa"/>
          </w:tcPr>
          <w:p w14:paraId="259B6C3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ositive  COVID-19 test</w:t>
            </w:r>
          </w:p>
        </w:tc>
        <w:tc>
          <w:tcPr>
            <w:tcW w:w="986" w:type="dxa"/>
          </w:tcPr>
          <w:p w14:paraId="5693C2C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ortality in patients with positive COVID-19 </w:t>
            </w:r>
          </w:p>
        </w:tc>
        <w:tc>
          <w:tcPr>
            <w:tcW w:w="986" w:type="dxa"/>
          </w:tcPr>
          <w:p w14:paraId="7DA4916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Severity cases in patients with positive COVID-19 </w:t>
            </w:r>
          </w:p>
        </w:tc>
      </w:tr>
      <w:tr w:rsidR="00D360F0" w:rsidRPr="00F43285" w14:paraId="2E25058E" w14:textId="77777777" w:rsidTr="00475C82">
        <w:tc>
          <w:tcPr>
            <w:tcW w:w="1348" w:type="dxa"/>
          </w:tcPr>
          <w:p w14:paraId="231BEB27" w14:textId="3E59C5C1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Gnavi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R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0118EC5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2/22-20/03/23;</w:t>
            </w:r>
          </w:p>
          <w:p w14:paraId="3430AAA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First population(HY):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96 hospital discharged(2015-2019), aged 40 years or older</w:t>
            </w:r>
          </w:p>
          <w:p w14:paraId="4A0F1CE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Second population(CDD): drug presentation database in 2019, aged 40 years or older;</w:t>
            </w:r>
          </w:p>
          <w:p w14:paraId="40D4F8F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Italy </w:t>
            </w:r>
          </w:p>
        </w:tc>
        <w:tc>
          <w:tcPr>
            <w:tcW w:w="725" w:type="dxa"/>
          </w:tcPr>
          <w:p w14:paraId="4560D81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22</w:t>
            </w:r>
          </w:p>
        </w:tc>
        <w:tc>
          <w:tcPr>
            <w:tcW w:w="1380" w:type="dxa"/>
          </w:tcPr>
          <w:p w14:paraId="2F4E4CC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HY: mean age 71.4 years with 78.4%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e</w:t>
            </w:r>
          </w:p>
          <w:p w14:paraId="69E391F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CDD: mean age 74.5 years  with 78.4% male</w:t>
            </w:r>
          </w:p>
        </w:tc>
        <w:tc>
          <w:tcPr>
            <w:tcW w:w="1280" w:type="dxa"/>
          </w:tcPr>
          <w:p w14:paraId="5A642C6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68" w:type="dxa"/>
          </w:tcPr>
          <w:p w14:paraId="5008BD5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7A55975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08/1936</w:t>
            </w:r>
          </w:p>
        </w:tc>
        <w:tc>
          <w:tcPr>
            <w:tcW w:w="986" w:type="dxa"/>
          </w:tcPr>
          <w:p w14:paraId="409BB66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30B25AE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4556FC1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79/986</w:t>
            </w:r>
          </w:p>
        </w:tc>
        <w:tc>
          <w:tcPr>
            <w:tcW w:w="986" w:type="dxa"/>
          </w:tcPr>
          <w:p w14:paraId="35117E2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7B20A34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594A9B5A" w14:textId="77777777" w:rsidTr="00475C82">
        <w:tc>
          <w:tcPr>
            <w:tcW w:w="1348" w:type="dxa"/>
          </w:tcPr>
          <w:p w14:paraId="5D52F0ED" w14:textId="6212C59D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 Abajo FJ et al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1F193D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/03/01-20/03/24; </w:t>
            </w:r>
          </w:p>
          <w:p w14:paraId="3BC217A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Patients aged 18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rs or older admitted to seven hospitals in Madrid, Spain</w:t>
            </w:r>
          </w:p>
        </w:tc>
        <w:tc>
          <w:tcPr>
            <w:tcW w:w="725" w:type="dxa"/>
          </w:tcPr>
          <w:p w14:paraId="2011DBA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529</w:t>
            </w:r>
          </w:p>
        </w:tc>
        <w:tc>
          <w:tcPr>
            <w:tcW w:w="1380" w:type="dxa"/>
          </w:tcPr>
          <w:p w14:paraId="6825414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1139 cases: mean age 61.9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rs with 61% male</w:t>
            </w:r>
          </w:p>
          <w:p w14:paraId="784735C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1390 control: mean age 61.9 years with 61% male</w:t>
            </w:r>
          </w:p>
        </w:tc>
        <w:tc>
          <w:tcPr>
            <w:tcW w:w="1280" w:type="dxa"/>
          </w:tcPr>
          <w:p w14:paraId="5EE741C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7/6261</w:t>
            </w:r>
          </w:p>
        </w:tc>
        <w:tc>
          <w:tcPr>
            <w:tcW w:w="1268" w:type="dxa"/>
          </w:tcPr>
          <w:p w14:paraId="68D430F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522/6268</w:t>
            </w:r>
          </w:p>
        </w:tc>
        <w:tc>
          <w:tcPr>
            <w:tcW w:w="1189" w:type="dxa"/>
          </w:tcPr>
          <w:p w14:paraId="2F671EE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497/4319</w:t>
            </w:r>
          </w:p>
        </w:tc>
        <w:tc>
          <w:tcPr>
            <w:tcW w:w="986" w:type="dxa"/>
          </w:tcPr>
          <w:p w14:paraId="2218DC4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2EC78CA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386AA12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642/8210</w:t>
            </w:r>
          </w:p>
        </w:tc>
        <w:tc>
          <w:tcPr>
            <w:tcW w:w="986" w:type="dxa"/>
          </w:tcPr>
          <w:p w14:paraId="6DB4420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37552A7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2E51B081" w14:textId="77777777" w:rsidTr="00475C82">
        <w:tc>
          <w:tcPr>
            <w:tcW w:w="1348" w:type="dxa"/>
          </w:tcPr>
          <w:p w14:paraId="1E36A529" w14:textId="3714B60E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dick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G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316AEB17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accabi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Health Services database between Jan 1st,</w:t>
            </w:r>
          </w:p>
          <w:p w14:paraId="6DC998F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2020 and date of first SARS-COV-2 test.  </w:t>
            </w:r>
          </w:p>
        </w:tc>
        <w:tc>
          <w:tcPr>
            <w:tcW w:w="725" w:type="dxa"/>
          </w:tcPr>
          <w:p w14:paraId="69FEEE4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4520</w:t>
            </w:r>
          </w:p>
        </w:tc>
        <w:tc>
          <w:tcPr>
            <w:tcW w:w="1380" w:type="dxa"/>
          </w:tcPr>
          <w:p w14:paraId="74075DC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17 positive SARS-COV-2: mean age 40.6 years with 58.9% male;</w:t>
            </w:r>
          </w:p>
          <w:p w14:paraId="59A5622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13203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 SARS-COV-2: mean age 37.0 years with 46.1%</w:t>
            </w:r>
          </w:p>
        </w:tc>
        <w:tc>
          <w:tcPr>
            <w:tcW w:w="1280" w:type="dxa"/>
          </w:tcPr>
          <w:p w14:paraId="38B42BE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5/1630</w:t>
            </w:r>
          </w:p>
        </w:tc>
        <w:tc>
          <w:tcPr>
            <w:tcW w:w="1268" w:type="dxa"/>
          </w:tcPr>
          <w:p w14:paraId="7304B7F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132/12890</w:t>
            </w:r>
          </w:p>
        </w:tc>
        <w:tc>
          <w:tcPr>
            <w:tcW w:w="1189" w:type="dxa"/>
          </w:tcPr>
          <w:p w14:paraId="1712A5C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2/991</w:t>
            </w:r>
          </w:p>
        </w:tc>
        <w:tc>
          <w:tcPr>
            <w:tcW w:w="986" w:type="dxa"/>
          </w:tcPr>
          <w:p w14:paraId="416D659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1CDECCC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2A62213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185/13529</w:t>
            </w:r>
          </w:p>
        </w:tc>
        <w:tc>
          <w:tcPr>
            <w:tcW w:w="986" w:type="dxa"/>
          </w:tcPr>
          <w:p w14:paraId="11A0322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49B1352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12BE0128" w14:textId="77777777" w:rsidTr="00475C82">
        <w:tc>
          <w:tcPr>
            <w:tcW w:w="1348" w:type="dxa"/>
          </w:tcPr>
          <w:p w14:paraId="0EECFE56" w14:textId="77B2EDBA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ynolds HR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34E5E8E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3/01-20/04/15</w:t>
            </w:r>
          </w:p>
          <w:p w14:paraId="7325DB6F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Patients in </w:t>
            </w: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Langone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health system; United</w:t>
            </w:r>
          </w:p>
          <w:p w14:paraId="0E601D8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</w:p>
        </w:tc>
        <w:tc>
          <w:tcPr>
            <w:tcW w:w="725" w:type="dxa"/>
          </w:tcPr>
          <w:p w14:paraId="18595C3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2594</w:t>
            </w:r>
          </w:p>
        </w:tc>
        <w:tc>
          <w:tcPr>
            <w:tcW w:w="1380" w:type="dxa"/>
          </w:tcPr>
          <w:p w14:paraId="3734AA1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ean age 49 years with 58.5% male</w:t>
            </w:r>
          </w:p>
        </w:tc>
        <w:tc>
          <w:tcPr>
            <w:tcW w:w="1280" w:type="dxa"/>
          </w:tcPr>
          <w:p w14:paraId="7A6D051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573/4357</w:t>
            </w:r>
          </w:p>
        </w:tc>
        <w:tc>
          <w:tcPr>
            <w:tcW w:w="1268" w:type="dxa"/>
          </w:tcPr>
          <w:p w14:paraId="43696F6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321/12890</w:t>
            </w:r>
          </w:p>
        </w:tc>
        <w:tc>
          <w:tcPr>
            <w:tcW w:w="1189" w:type="dxa"/>
          </w:tcPr>
          <w:p w14:paraId="3EE32AF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74/2319</w:t>
            </w:r>
          </w:p>
        </w:tc>
        <w:tc>
          <w:tcPr>
            <w:tcW w:w="986" w:type="dxa"/>
          </w:tcPr>
          <w:p w14:paraId="2BF4253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50438C0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4A5F264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4520/10275</w:t>
            </w:r>
          </w:p>
        </w:tc>
        <w:tc>
          <w:tcPr>
            <w:tcW w:w="986" w:type="dxa"/>
          </w:tcPr>
          <w:p w14:paraId="3F4D68A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7B4EB9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5DB0017C" w14:textId="77777777" w:rsidTr="00475C82">
        <w:tc>
          <w:tcPr>
            <w:tcW w:w="1348" w:type="dxa"/>
          </w:tcPr>
          <w:p w14:paraId="1E3F0917" w14:textId="729DE992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Yang G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734C7B9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582F221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1380" w:type="dxa"/>
          </w:tcPr>
          <w:p w14:paraId="233B56C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</w:tcPr>
          <w:p w14:paraId="367CA6E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71C800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14:paraId="4B6873A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43/731</w:t>
            </w:r>
          </w:p>
        </w:tc>
        <w:tc>
          <w:tcPr>
            <w:tcW w:w="986" w:type="dxa"/>
          </w:tcPr>
          <w:p w14:paraId="0129586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/43</w:t>
            </w:r>
          </w:p>
        </w:tc>
        <w:tc>
          <w:tcPr>
            <w:tcW w:w="928" w:type="dxa"/>
          </w:tcPr>
          <w:p w14:paraId="2A30807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5/43</w:t>
            </w:r>
          </w:p>
        </w:tc>
        <w:tc>
          <w:tcPr>
            <w:tcW w:w="1189" w:type="dxa"/>
          </w:tcPr>
          <w:p w14:paraId="21BD3F6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83/1337</w:t>
            </w:r>
          </w:p>
        </w:tc>
        <w:tc>
          <w:tcPr>
            <w:tcW w:w="986" w:type="dxa"/>
          </w:tcPr>
          <w:p w14:paraId="7436468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9/208</w:t>
            </w:r>
          </w:p>
        </w:tc>
        <w:tc>
          <w:tcPr>
            <w:tcW w:w="986" w:type="dxa"/>
          </w:tcPr>
          <w:p w14:paraId="613C345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51/208</w:t>
            </w:r>
          </w:p>
        </w:tc>
      </w:tr>
      <w:tr w:rsidR="00D360F0" w:rsidRPr="00F43285" w14:paraId="6FF82BB0" w14:textId="77777777" w:rsidTr="00475C82">
        <w:tc>
          <w:tcPr>
            <w:tcW w:w="1348" w:type="dxa"/>
          </w:tcPr>
          <w:p w14:paraId="4435C7C4" w14:textId="0E25EA7A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Rentsch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T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E3D7C4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/02/08-20/03/30;</w:t>
            </w:r>
          </w:p>
          <w:p w14:paraId="77D4791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 aged 54-75 years in the Veterans Health Administration;</w:t>
            </w:r>
          </w:p>
          <w:p w14:paraId="2D3753E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25" w:type="dxa"/>
          </w:tcPr>
          <w:p w14:paraId="3E99D2C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89</w:t>
            </w:r>
          </w:p>
        </w:tc>
        <w:tc>
          <w:tcPr>
            <w:tcW w:w="1380" w:type="dxa"/>
          </w:tcPr>
          <w:p w14:paraId="2E38EA2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ean age 65.7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rs with 90.2% male</w:t>
            </w:r>
          </w:p>
        </w:tc>
        <w:tc>
          <w:tcPr>
            <w:tcW w:w="1280" w:type="dxa"/>
          </w:tcPr>
          <w:p w14:paraId="587C82C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3/2463</w:t>
            </w:r>
          </w:p>
        </w:tc>
        <w:tc>
          <w:tcPr>
            <w:tcW w:w="1268" w:type="dxa"/>
          </w:tcPr>
          <w:p w14:paraId="3BB31D7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62/1326</w:t>
            </w:r>
          </w:p>
        </w:tc>
        <w:tc>
          <w:tcPr>
            <w:tcW w:w="1189" w:type="dxa"/>
          </w:tcPr>
          <w:p w14:paraId="617DFEA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25/1532</w:t>
            </w:r>
          </w:p>
        </w:tc>
        <w:tc>
          <w:tcPr>
            <w:tcW w:w="986" w:type="dxa"/>
          </w:tcPr>
          <w:p w14:paraId="399FFF4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4A1104C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09F068A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30/2257</w:t>
            </w:r>
          </w:p>
        </w:tc>
        <w:tc>
          <w:tcPr>
            <w:tcW w:w="986" w:type="dxa"/>
          </w:tcPr>
          <w:p w14:paraId="66EAE6B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5CA2E35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265F71D5" w14:textId="77777777" w:rsidTr="00475C82">
        <w:tc>
          <w:tcPr>
            <w:tcW w:w="1348" w:type="dxa"/>
          </w:tcPr>
          <w:p w14:paraId="1EB0E9CA" w14:textId="40D8CE64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hta N et al [1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04059EC3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3/08-20/04/12;</w:t>
            </w:r>
          </w:p>
          <w:p w14:paraId="66A8510A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within the Cleveland Clinic Health System in Ohio and Florida;</w:t>
            </w:r>
          </w:p>
          <w:p w14:paraId="6239E14B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25" w:type="dxa"/>
          </w:tcPr>
          <w:p w14:paraId="6184F35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8472</w:t>
            </w:r>
          </w:p>
        </w:tc>
        <w:tc>
          <w:tcPr>
            <w:tcW w:w="1380" w:type="dxa"/>
          </w:tcPr>
          <w:p w14:paraId="4477CBBC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ean age 49 years with 40%</w:t>
            </w:r>
          </w:p>
          <w:p w14:paraId="42CFCC8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0" w:type="dxa"/>
          </w:tcPr>
          <w:p w14:paraId="38E7349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682/7312</w:t>
            </w:r>
          </w:p>
        </w:tc>
        <w:tc>
          <w:tcPr>
            <w:tcW w:w="1268" w:type="dxa"/>
          </w:tcPr>
          <w:p w14:paraId="18D91F8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053/11160</w:t>
            </w:r>
          </w:p>
        </w:tc>
        <w:tc>
          <w:tcPr>
            <w:tcW w:w="1189" w:type="dxa"/>
          </w:tcPr>
          <w:p w14:paraId="5C9B715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14/2304</w:t>
            </w:r>
          </w:p>
        </w:tc>
        <w:tc>
          <w:tcPr>
            <w:tcW w:w="986" w:type="dxa"/>
          </w:tcPr>
          <w:p w14:paraId="52589EC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8/212</w:t>
            </w:r>
          </w:p>
        </w:tc>
        <w:tc>
          <w:tcPr>
            <w:tcW w:w="928" w:type="dxa"/>
          </w:tcPr>
          <w:p w14:paraId="2CD10A2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47/212</w:t>
            </w:r>
          </w:p>
        </w:tc>
        <w:tc>
          <w:tcPr>
            <w:tcW w:w="1189" w:type="dxa"/>
          </w:tcPr>
          <w:p w14:paraId="6A7F07F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521/16168</w:t>
            </w:r>
          </w:p>
        </w:tc>
        <w:tc>
          <w:tcPr>
            <w:tcW w:w="986" w:type="dxa"/>
          </w:tcPr>
          <w:p w14:paraId="266105A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4/1527</w:t>
            </w:r>
          </w:p>
        </w:tc>
        <w:tc>
          <w:tcPr>
            <w:tcW w:w="986" w:type="dxa"/>
          </w:tcPr>
          <w:p w14:paraId="7323256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762/1527</w:t>
            </w:r>
          </w:p>
        </w:tc>
      </w:tr>
      <w:tr w:rsidR="00D360F0" w:rsidRPr="00F43285" w14:paraId="26FF2A07" w14:textId="77777777" w:rsidTr="00475C82">
        <w:tc>
          <w:tcPr>
            <w:tcW w:w="1348" w:type="dxa"/>
          </w:tcPr>
          <w:p w14:paraId="369ECAE0" w14:textId="4E0649F5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ancia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G et al [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04D9CCB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2/21-20/03/11;</w:t>
            </w:r>
          </w:p>
          <w:p w14:paraId="328E698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Residents 40 years or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der in Lombardy, Italy</w:t>
            </w:r>
          </w:p>
        </w:tc>
        <w:tc>
          <w:tcPr>
            <w:tcW w:w="725" w:type="dxa"/>
          </w:tcPr>
          <w:p w14:paraId="1C7462D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031</w:t>
            </w:r>
          </w:p>
        </w:tc>
        <w:tc>
          <w:tcPr>
            <w:tcW w:w="1380" w:type="dxa"/>
          </w:tcPr>
          <w:p w14:paraId="3800044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ean age 68 years with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% male</w:t>
            </w:r>
          </w:p>
        </w:tc>
        <w:tc>
          <w:tcPr>
            <w:tcW w:w="1280" w:type="dxa"/>
          </w:tcPr>
          <w:p w14:paraId="73B0160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32/18051</w:t>
            </w:r>
          </w:p>
        </w:tc>
        <w:tc>
          <w:tcPr>
            <w:tcW w:w="1268" w:type="dxa"/>
          </w:tcPr>
          <w:p w14:paraId="4549809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640/18080</w:t>
            </w:r>
          </w:p>
        </w:tc>
        <w:tc>
          <w:tcPr>
            <w:tcW w:w="1189" w:type="dxa"/>
          </w:tcPr>
          <w:p w14:paraId="2FD6819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896/15375</w:t>
            </w:r>
          </w:p>
        </w:tc>
        <w:tc>
          <w:tcPr>
            <w:tcW w:w="986" w:type="dxa"/>
          </w:tcPr>
          <w:p w14:paraId="5337215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05065D5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6036E96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376/21656</w:t>
            </w:r>
          </w:p>
        </w:tc>
        <w:tc>
          <w:tcPr>
            <w:tcW w:w="986" w:type="dxa"/>
          </w:tcPr>
          <w:p w14:paraId="35A513B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8F26AF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7B6DA3FD" w14:textId="77777777" w:rsidTr="00475C82">
        <w:tc>
          <w:tcPr>
            <w:tcW w:w="1348" w:type="dxa"/>
          </w:tcPr>
          <w:p w14:paraId="25FC1846" w14:textId="59DAB011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Lusignan</w:t>
            </w:r>
            <w:proofErr w:type="spellEnd"/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 S et al [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33C0514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in the Oxford Royal College of General Practitioners Research and Surveillance Centre network;</w:t>
            </w:r>
          </w:p>
          <w:p w14:paraId="409BAD54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725" w:type="dxa"/>
          </w:tcPr>
          <w:p w14:paraId="2F5539E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802</w:t>
            </w:r>
          </w:p>
        </w:tc>
        <w:tc>
          <w:tcPr>
            <w:tcW w:w="1380" w:type="dxa"/>
          </w:tcPr>
          <w:p w14:paraId="739BD45E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edian age was 58.0 years for men and 51.5 years  for women; </w:t>
            </w:r>
          </w:p>
          <w:p w14:paraId="3C2F1ED9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ale: 42.4%</w:t>
            </w:r>
          </w:p>
        </w:tc>
        <w:tc>
          <w:tcPr>
            <w:tcW w:w="1280" w:type="dxa"/>
          </w:tcPr>
          <w:p w14:paraId="76BF38A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9/1094</w:t>
            </w:r>
          </w:p>
        </w:tc>
        <w:tc>
          <w:tcPr>
            <w:tcW w:w="1268" w:type="dxa"/>
          </w:tcPr>
          <w:p w14:paraId="20EE60D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78/2708</w:t>
            </w:r>
          </w:p>
        </w:tc>
        <w:tc>
          <w:tcPr>
            <w:tcW w:w="1189" w:type="dxa"/>
          </w:tcPr>
          <w:p w14:paraId="7406459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2FA7924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</w:tcPr>
          <w:p w14:paraId="4AA2CC0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6279675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667EE6D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2D6AF60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76D46E22" w14:textId="77777777" w:rsidTr="00475C82">
        <w:tc>
          <w:tcPr>
            <w:tcW w:w="1348" w:type="dxa"/>
          </w:tcPr>
          <w:p w14:paraId="38391041" w14:textId="0DF41503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uang Z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0031647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2/07-20/03/03;</w:t>
            </w:r>
          </w:p>
          <w:p w14:paraId="01E7A3F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hospitalized hypertension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;</w:t>
            </w:r>
          </w:p>
          <w:p w14:paraId="2E8ADF5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725" w:type="dxa"/>
          </w:tcPr>
          <w:p w14:paraId="20A6672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380" w:type="dxa"/>
          </w:tcPr>
          <w:p w14:paraId="2ACF3DD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RAS blockers group:</w:t>
            </w:r>
          </w:p>
          <w:p w14:paraId="6B83F89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ean age was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.65,meal 50%</w:t>
            </w:r>
          </w:p>
          <w:p w14:paraId="40E4CA1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on-RAS blockers group: mean age was 76.77, male 56.7%</w:t>
            </w:r>
          </w:p>
        </w:tc>
        <w:tc>
          <w:tcPr>
            <w:tcW w:w="1280" w:type="dxa"/>
          </w:tcPr>
          <w:p w14:paraId="242A38D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68" w:type="dxa"/>
          </w:tcPr>
          <w:p w14:paraId="02D2569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5A5075D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5BC649B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928" w:type="dxa"/>
          </w:tcPr>
          <w:p w14:paraId="61061B2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/20</w:t>
            </w:r>
          </w:p>
        </w:tc>
        <w:tc>
          <w:tcPr>
            <w:tcW w:w="1189" w:type="dxa"/>
          </w:tcPr>
          <w:p w14:paraId="424CEA8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BCD454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/30</w:t>
            </w:r>
          </w:p>
        </w:tc>
        <w:tc>
          <w:tcPr>
            <w:tcW w:w="986" w:type="dxa"/>
          </w:tcPr>
          <w:p w14:paraId="2CE8B78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4/30</w:t>
            </w:r>
          </w:p>
        </w:tc>
      </w:tr>
      <w:tr w:rsidR="00D360F0" w:rsidRPr="00F43285" w14:paraId="114B86DA" w14:textId="77777777" w:rsidTr="00475C82">
        <w:tc>
          <w:tcPr>
            <w:tcW w:w="1348" w:type="dxa"/>
          </w:tcPr>
          <w:p w14:paraId="4E91F6E0" w14:textId="33F54B65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ng S-Y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0B8D83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s of 20/04/08;</w:t>
            </w:r>
          </w:p>
          <w:p w14:paraId="5E4AFAC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with positive COVID-19 test;</w:t>
            </w:r>
          </w:p>
          <w:p w14:paraId="7D83DE3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725" w:type="dxa"/>
          </w:tcPr>
          <w:p w14:paraId="46EFCA3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5179</w:t>
            </w:r>
          </w:p>
        </w:tc>
        <w:tc>
          <w:tcPr>
            <w:tcW w:w="1380" w:type="dxa"/>
          </w:tcPr>
          <w:p w14:paraId="782DF76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ean age was 44.6 years with 44% male</w:t>
            </w:r>
          </w:p>
        </w:tc>
        <w:tc>
          <w:tcPr>
            <w:tcW w:w="1280" w:type="dxa"/>
          </w:tcPr>
          <w:p w14:paraId="1678E63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37247DA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0DF5804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E47135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3/762</w:t>
            </w:r>
          </w:p>
        </w:tc>
        <w:tc>
          <w:tcPr>
            <w:tcW w:w="928" w:type="dxa"/>
          </w:tcPr>
          <w:p w14:paraId="27BE9C0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56743F5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44AF9A9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51/4417</w:t>
            </w:r>
          </w:p>
        </w:tc>
        <w:tc>
          <w:tcPr>
            <w:tcW w:w="986" w:type="dxa"/>
          </w:tcPr>
          <w:p w14:paraId="1FC986F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79414C26" w14:textId="77777777" w:rsidTr="00475C82">
        <w:tc>
          <w:tcPr>
            <w:tcW w:w="1348" w:type="dxa"/>
          </w:tcPr>
          <w:p w14:paraId="198119DC" w14:textId="7296DA00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Li J et al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08C9DD66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/01/15-20/03/15;</w:t>
            </w:r>
          </w:p>
          <w:p w14:paraId="433F48AD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 hospitalized with</w:t>
            </w:r>
          </w:p>
          <w:p w14:paraId="6DD3FEA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COVID-19;</w:t>
            </w:r>
          </w:p>
          <w:p w14:paraId="78DCEC0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725" w:type="dxa"/>
          </w:tcPr>
          <w:p w14:paraId="4E58FFD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78</w:t>
            </w:r>
          </w:p>
        </w:tc>
        <w:tc>
          <w:tcPr>
            <w:tcW w:w="1380" w:type="dxa"/>
          </w:tcPr>
          <w:p w14:paraId="475C002C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Median age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 55.5 years with 46.3% male</w:t>
            </w:r>
          </w:p>
        </w:tc>
        <w:tc>
          <w:tcPr>
            <w:tcW w:w="1280" w:type="dxa"/>
          </w:tcPr>
          <w:p w14:paraId="2F7F77B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68" w:type="dxa"/>
          </w:tcPr>
          <w:p w14:paraId="4821931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4B155FE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0E0D0CB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1/115</w:t>
            </w:r>
          </w:p>
        </w:tc>
        <w:tc>
          <w:tcPr>
            <w:tcW w:w="928" w:type="dxa"/>
          </w:tcPr>
          <w:p w14:paraId="25AE971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57/115</w:t>
            </w:r>
          </w:p>
        </w:tc>
        <w:tc>
          <w:tcPr>
            <w:tcW w:w="1189" w:type="dxa"/>
          </w:tcPr>
          <w:p w14:paraId="35E7EEF4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DC6E20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09/1063</w:t>
            </w:r>
          </w:p>
        </w:tc>
        <w:tc>
          <w:tcPr>
            <w:tcW w:w="986" w:type="dxa"/>
          </w:tcPr>
          <w:p w14:paraId="71DAFDA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329/1063</w:t>
            </w:r>
          </w:p>
        </w:tc>
      </w:tr>
      <w:tr w:rsidR="00D360F0" w:rsidRPr="00F43285" w14:paraId="695C3B2B" w14:textId="77777777" w:rsidTr="00475C82">
        <w:tc>
          <w:tcPr>
            <w:tcW w:w="1348" w:type="dxa"/>
          </w:tcPr>
          <w:p w14:paraId="59134A69" w14:textId="5964AFBE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ng P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41A7AAE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9/12/31-20/02/20;</w:t>
            </w:r>
          </w:p>
          <w:p w14:paraId="16E14B91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Patients with hypertension and COVID-19 infection</w:t>
            </w:r>
          </w:p>
          <w:p w14:paraId="5C1CB1C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dmitted to nine hospitals;</w:t>
            </w:r>
          </w:p>
          <w:p w14:paraId="53DDBAD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ubei, China</w:t>
            </w:r>
          </w:p>
        </w:tc>
        <w:tc>
          <w:tcPr>
            <w:tcW w:w="725" w:type="dxa"/>
          </w:tcPr>
          <w:p w14:paraId="7C54F0B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1380" w:type="dxa"/>
          </w:tcPr>
          <w:p w14:paraId="61A381EF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CEI/ARB group: median age 64 years with 53.2% male;</w:t>
            </w:r>
          </w:p>
          <w:p w14:paraId="58BC859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non-ACEI/ARB group: median age was 64 years 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53.5%  male</w:t>
            </w:r>
          </w:p>
        </w:tc>
        <w:tc>
          <w:tcPr>
            <w:tcW w:w="1280" w:type="dxa"/>
          </w:tcPr>
          <w:p w14:paraId="535CDA0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68" w:type="dxa"/>
          </w:tcPr>
          <w:p w14:paraId="2C25FE6A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489DEC3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6D7CE82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7/188</w:t>
            </w:r>
          </w:p>
        </w:tc>
        <w:tc>
          <w:tcPr>
            <w:tcW w:w="928" w:type="dxa"/>
          </w:tcPr>
          <w:p w14:paraId="6BE3140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018363A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28939A5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2/940</w:t>
            </w:r>
          </w:p>
        </w:tc>
        <w:tc>
          <w:tcPr>
            <w:tcW w:w="986" w:type="dxa"/>
          </w:tcPr>
          <w:p w14:paraId="419417A7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360F0" w:rsidRPr="00F43285" w14:paraId="1530B272" w14:textId="77777777" w:rsidTr="00475C82">
        <w:tc>
          <w:tcPr>
            <w:tcW w:w="1348" w:type="dxa"/>
          </w:tcPr>
          <w:p w14:paraId="1256CC85" w14:textId="35269838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chardson S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26F0D360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3/01-20/04/04;</w:t>
            </w:r>
          </w:p>
          <w:p w14:paraId="7FE9C12B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ypertension patients with COVID-19 admitted to 12</w:t>
            </w:r>
          </w:p>
          <w:p w14:paraId="45A490C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ospitals;</w:t>
            </w:r>
          </w:p>
          <w:p w14:paraId="5552C30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25" w:type="dxa"/>
          </w:tcPr>
          <w:p w14:paraId="6311189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</w:p>
        </w:tc>
        <w:tc>
          <w:tcPr>
            <w:tcW w:w="1380" w:type="dxa"/>
          </w:tcPr>
          <w:p w14:paraId="21E86CE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80" w:type="dxa"/>
          </w:tcPr>
          <w:p w14:paraId="6CA5FDC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3704C54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4D1131D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27B231B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30/413</w:t>
            </w:r>
          </w:p>
        </w:tc>
        <w:tc>
          <w:tcPr>
            <w:tcW w:w="928" w:type="dxa"/>
          </w:tcPr>
          <w:p w14:paraId="7A2B0CAD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87/413</w:t>
            </w:r>
          </w:p>
        </w:tc>
        <w:tc>
          <w:tcPr>
            <w:tcW w:w="1189" w:type="dxa"/>
          </w:tcPr>
          <w:p w14:paraId="6092541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68AFD68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54/953</w:t>
            </w:r>
          </w:p>
        </w:tc>
        <w:tc>
          <w:tcPr>
            <w:tcW w:w="986" w:type="dxa"/>
          </w:tcPr>
          <w:p w14:paraId="3CC60EC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41/953</w:t>
            </w:r>
          </w:p>
        </w:tc>
      </w:tr>
      <w:tr w:rsidR="00D360F0" w:rsidRPr="00F43285" w14:paraId="0F4BAE3A" w14:textId="77777777" w:rsidTr="00475C82">
        <w:tc>
          <w:tcPr>
            <w:tcW w:w="1348" w:type="dxa"/>
          </w:tcPr>
          <w:p w14:paraId="083A78F6" w14:textId="3B6210CA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Bean DM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463F3C06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3/01-20/04/13;</w:t>
            </w:r>
          </w:p>
          <w:p w14:paraId="02EE970A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cute inpatients</w:t>
            </w:r>
          </w:p>
          <w:p w14:paraId="1624FA7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 xml:space="preserve">with COVID19 at two hospitals; 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don, United Kingdom</w:t>
            </w:r>
          </w:p>
        </w:tc>
        <w:tc>
          <w:tcPr>
            <w:tcW w:w="725" w:type="dxa"/>
          </w:tcPr>
          <w:p w14:paraId="23A9FBBB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00</w:t>
            </w:r>
          </w:p>
        </w:tc>
        <w:tc>
          <w:tcPr>
            <w:tcW w:w="1380" w:type="dxa"/>
          </w:tcPr>
          <w:p w14:paraId="4B2B0482" w14:textId="77777777" w:rsidR="00D360F0" w:rsidRPr="00F43285" w:rsidRDefault="00D360F0" w:rsidP="00475C8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Mean age was 68 years with 57% male</w:t>
            </w:r>
          </w:p>
        </w:tc>
        <w:tc>
          <w:tcPr>
            <w:tcW w:w="1280" w:type="dxa"/>
          </w:tcPr>
          <w:p w14:paraId="4C58C552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0496A95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22EA49B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1119C6C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00/399</w:t>
            </w:r>
          </w:p>
        </w:tc>
        <w:tc>
          <w:tcPr>
            <w:tcW w:w="928" w:type="dxa"/>
          </w:tcPr>
          <w:p w14:paraId="24EC3C2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1/399</w:t>
            </w:r>
          </w:p>
        </w:tc>
        <w:tc>
          <w:tcPr>
            <w:tcW w:w="1189" w:type="dxa"/>
          </w:tcPr>
          <w:p w14:paraId="15CB846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3BA3F32F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82/801</w:t>
            </w:r>
          </w:p>
        </w:tc>
        <w:tc>
          <w:tcPr>
            <w:tcW w:w="986" w:type="dxa"/>
          </w:tcPr>
          <w:p w14:paraId="1BB524A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06/801</w:t>
            </w:r>
          </w:p>
        </w:tc>
      </w:tr>
      <w:tr w:rsidR="00D360F0" w:rsidRPr="00F43285" w14:paraId="43CF450B" w14:textId="77777777" w:rsidTr="00475C82">
        <w:tc>
          <w:tcPr>
            <w:tcW w:w="1348" w:type="dxa"/>
          </w:tcPr>
          <w:p w14:paraId="6567AA34" w14:textId="54876221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 N-D et al [2</w:t>
            </w:r>
            <w:r w:rsidR="00336670" w:rsidRPr="00F432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83" w:type="dxa"/>
          </w:tcPr>
          <w:p w14:paraId="54F9838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0/01/28-20/04/08;</w:t>
            </w:r>
          </w:p>
          <w:p w14:paraId="0336B3F3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Hypertension patients with positive COVID-19;</w:t>
            </w:r>
          </w:p>
          <w:p w14:paraId="64A21AB6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725" w:type="dxa"/>
          </w:tcPr>
          <w:p w14:paraId="39E7A31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0" w:type="dxa"/>
          </w:tcPr>
          <w:p w14:paraId="06698F1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ACEI/ARB group: mean age was 67 years with 54.8% male;</w:t>
            </w:r>
          </w:p>
          <w:p w14:paraId="1AA2388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on-ACEI/ARB group: mean age 67.5 years with 52.1% male</w:t>
            </w:r>
          </w:p>
        </w:tc>
        <w:tc>
          <w:tcPr>
            <w:tcW w:w="1280" w:type="dxa"/>
          </w:tcPr>
          <w:p w14:paraId="5C5E3840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8" w:type="dxa"/>
          </w:tcPr>
          <w:p w14:paraId="25A0E078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</w:tcPr>
          <w:p w14:paraId="27D020AE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768278D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0/31</w:t>
            </w:r>
          </w:p>
        </w:tc>
        <w:tc>
          <w:tcPr>
            <w:tcW w:w="928" w:type="dxa"/>
          </w:tcPr>
          <w:p w14:paraId="0661E051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27/31</w:t>
            </w:r>
          </w:p>
        </w:tc>
        <w:tc>
          <w:tcPr>
            <w:tcW w:w="1189" w:type="dxa"/>
          </w:tcPr>
          <w:p w14:paraId="73E73699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6" w:type="dxa"/>
          </w:tcPr>
          <w:p w14:paraId="08268E1C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11/69</w:t>
            </w:r>
          </w:p>
        </w:tc>
        <w:tc>
          <w:tcPr>
            <w:tcW w:w="986" w:type="dxa"/>
          </w:tcPr>
          <w:p w14:paraId="4A268BD5" w14:textId="77777777" w:rsidR="00D360F0" w:rsidRPr="00F43285" w:rsidRDefault="00D360F0" w:rsidP="00475C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3285">
              <w:rPr>
                <w:rFonts w:ascii="Times New Roman" w:hAnsi="Times New Roman" w:cs="Times New Roman"/>
                <w:sz w:val="20"/>
                <w:szCs w:val="20"/>
              </w:rPr>
              <w:t>60/69</w:t>
            </w:r>
          </w:p>
        </w:tc>
      </w:tr>
    </w:tbl>
    <w:p w14:paraId="43916846" w14:textId="4AF115AF" w:rsidR="000D4FE1" w:rsidRPr="00D360F0" w:rsidRDefault="00D360F0" w:rsidP="00795375">
      <w:pPr>
        <w:spacing w:line="480" w:lineRule="auto"/>
      </w:pPr>
      <w:proofErr w:type="gramStart"/>
      <w:r w:rsidRPr="00F43285">
        <w:rPr>
          <w:rFonts w:ascii="Times New Roman" w:hAnsi="Times New Roman" w:cs="Times New Roman"/>
          <w:sz w:val="20"/>
          <w:szCs w:val="20"/>
        </w:rPr>
        <w:t>COVID-19, Corona Virus Disease 2019; ACEIs, Angiotensin-Converting Enzyme Inhibitors; ARBs, Angiotensin Receptor Blockers; NA, Not Available.</w:t>
      </w:r>
      <w:proofErr w:type="gramEnd"/>
    </w:p>
    <w:sectPr w:rsidR="000D4FE1" w:rsidRPr="00D360F0" w:rsidSect="00D360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55835F" w14:textId="77777777" w:rsidR="00FA3407" w:rsidRDefault="00FA3407" w:rsidP="00D360F0">
      <w:r>
        <w:separator/>
      </w:r>
    </w:p>
  </w:endnote>
  <w:endnote w:type="continuationSeparator" w:id="0">
    <w:p w14:paraId="47EEADFB" w14:textId="77777777" w:rsidR="00FA3407" w:rsidRDefault="00FA3407" w:rsidP="00D36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cta-BoldItali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2AA2D" w14:textId="77777777" w:rsidR="00FA3407" w:rsidRDefault="00FA3407" w:rsidP="00D360F0">
      <w:r>
        <w:separator/>
      </w:r>
    </w:p>
  </w:footnote>
  <w:footnote w:type="continuationSeparator" w:id="0">
    <w:p w14:paraId="3F0A8670" w14:textId="77777777" w:rsidR="00FA3407" w:rsidRDefault="00FA3407" w:rsidP="00D36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69B"/>
    <w:rsid w:val="00032680"/>
    <w:rsid w:val="000D4FE1"/>
    <w:rsid w:val="0028508C"/>
    <w:rsid w:val="00336670"/>
    <w:rsid w:val="0059669B"/>
    <w:rsid w:val="005F699A"/>
    <w:rsid w:val="00612F4B"/>
    <w:rsid w:val="00645240"/>
    <w:rsid w:val="00795375"/>
    <w:rsid w:val="008E2646"/>
    <w:rsid w:val="00BB4F7A"/>
    <w:rsid w:val="00D360F0"/>
    <w:rsid w:val="00DC6943"/>
    <w:rsid w:val="00F43285"/>
    <w:rsid w:val="00FA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70EA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0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6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6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60F0"/>
    <w:rPr>
      <w:sz w:val="18"/>
      <w:szCs w:val="18"/>
    </w:rPr>
  </w:style>
  <w:style w:type="table" w:styleId="TableGrid">
    <w:name w:val="Table Grid"/>
    <w:basedOn w:val="TableNormal"/>
    <w:uiPriority w:val="39"/>
    <w:rsid w:val="00D360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Caption">
    <w:name w:val="AG_TAB_Caption"/>
    <w:basedOn w:val="Normal"/>
    <w:qFormat/>
    <w:rsid w:val="005F699A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0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6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60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6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60F0"/>
    <w:rPr>
      <w:sz w:val="18"/>
      <w:szCs w:val="18"/>
    </w:rPr>
  </w:style>
  <w:style w:type="table" w:styleId="TableGrid">
    <w:name w:val="Table Grid"/>
    <w:basedOn w:val="TableNormal"/>
    <w:uiPriority w:val="39"/>
    <w:rsid w:val="00D360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GTABCaption">
    <w:name w:val="AG_TAB_Caption"/>
    <w:basedOn w:val="Normal"/>
    <w:qFormat/>
    <w:rsid w:val="005F699A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eng</dc:creator>
  <cp:keywords/>
  <dc:description/>
  <cp:lastModifiedBy>Badri</cp:lastModifiedBy>
  <cp:revision>13</cp:revision>
  <dcterms:created xsi:type="dcterms:W3CDTF">2020-11-13T15:58:00Z</dcterms:created>
  <dcterms:modified xsi:type="dcterms:W3CDTF">2021-03-24T06:34:00Z</dcterms:modified>
</cp:coreProperties>
</file>